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9BCF5F" w14:textId="77777777" w:rsidR="006D745F" w:rsidRDefault="006D745F" w:rsidP="006D745F">
      <w:pPr>
        <w:pStyle w:val="Heading1"/>
        <w:rPr>
          <w:lang w:val="en-GB"/>
        </w:rPr>
      </w:pPr>
      <w:r>
        <w:rPr>
          <w:lang w:val="en-GB"/>
        </w:rPr>
        <w:t xml:space="preserve">Supplementary Table 3 </w:t>
      </w:r>
    </w:p>
    <w:p w14:paraId="586F3113" w14:textId="77777777" w:rsidR="006D745F" w:rsidRPr="004902F3" w:rsidRDefault="006D745F" w:rsidP="006D745F">
      <w:pPr>
        <w:widowControl w:val="0"/>
        <w:rPr>
          <w:rFonts w:cstheme="minorHAnsi"/>
          <w:color w:val="000000"/>
          <w:lang w:val="en-GB"/>
        </w:rPr>
      </w:pPr>
      <w:r>
        <w:rPr>
          <w:rFonts w:cstheme="minorHAnsi"/>
          <w:color w:val="000000"/>
          <w:lang w:val="en-GB"/>
        </w:rPr>
        <w:t xml:space="preserve">Intrinsic resistance assumptions, including bug-drug combinations whereby a lack of </w:t>
      </w:r>
      <w:r>
        <w:rPr>
          <w:rFonts w:cstheme="minorHAnsi"/>
          <w:i/>
          <w:iCs/>
          <w:color w:val="000000"/>
          <w:lang w:val="en-GB"/>
        </w:rPr>
        <w:t xml:space="preserve">in vivo </w:t>
      </w:r>
      <w:r>
        <w:rPr>
          <w:rFonts w:cstheme="minorHAnsi"/>
          <w:color w:val="000000"/>
          <w:lang w:val="en-GB"/>
        </w:rPr>
        <w:t xml:space="preserve">activity (despite </w:t>
      </w:r>
      <w:r>
        <w:rPr>
          <w:rFonts w:cstheme="minorHAnsi"/>
          <w:i/>
          <w:iCs/>
          <w:color w:val="000000"/>
          <w:lang w:val="en-GB"/>
        </w:rPr>
        <w:t>in vitro</w:t>
      </w:r>
      <w:r>
        <w:rPr>
          <w:rFonts w:cstheme="minorHAnsi"/>
          <w:color w:val="000000"/>
          <w:lang w:val="en-GB"/>
        </w:rPr>
        <w:t>) activity is known.</w:t>
      </w:r>
    </w:p>
    <w:tbl>
      <w:tblPr>
        <w:tblW w:w="9000" w:type="dxa"/>
        <w:tblLook w:val="04A0" w:firstRow="1" w:lastRow="0" w:firstColumn="1" w:lastColumn="0" w:noHBand="0" w:noVBand="1"/>
      </w:tblPr>
      <w:tblGrid>
        <w:gridCol w:w="4499"/>
        <w:gridCol w:w="4501"/>
      </w:tblGrid>
      <w:tr w:rsidR="006D745F" w:rsidRPr="009F3323" w14:paraId="7E61D39E" w14:textId="77777777" w:rsidTr="001132C0">
        <w:tc>
          <w:tcPr>
            <w:tcW w:w="44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CBA7D45" w14:textId="77777777" w:rsidR="006D745F" w:rsidRPr="009F3323" w:rsidRDefault="006D745F" w:rsidP="001132C0">
            <w:pPr>
              <w:pStyle w:val="NormalWeb"/>
              <w:spacing w:beforeAutospacing="0" w:after="0" w:afterAutospacing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9F3323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Pathogen </w:t>
            </w:r>
          </w:p>
        </w:tc>
        <w:tc>
          <w:tcPr>
            <w:tcW w:w="450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96491F6" w14:textId="77777777" w:rsidR="006D745F" w:rsidRPr="009F3323" w:rsidRDefault="006D745F" w:rsidP="001132C0">
            <w:pPr>
              <w:pStyle w:val="NormalWeb"/>
              <w:spacing w:beforeAutospacing="0" w:after="0" w:afterAutospacing="0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9F3323">
              <w:rPr>
                <w:rStyle w:val="markgy9h0r400"/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Intrinsic</w:t>
            </w:r>
            <w:r w:rsidRPr="009F3323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9F3323">
              <w:rPr>
                <w:rStyle w:val="mark8e7zx86cm"/>
                <w:rFonts w:asciiTheme="minorHAnsi" w:eastAsiaTheme="majorEastAsia" w:hAnsiTheme="minorHAnsi" w:cstheme="minorHAnsi"/>
                <w:b/>
                <w:bCs/>
                <w:color w:val="000000" w:themeColor="text1"/>
                <w:sz w:val="20"/>
                <w:szCs w:val="20"/>
              </w:rPr>
              <w:t>Resistance</w:t>
            </w:r>
            <w:r w:rsidRPr="009F3323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 xml:space="preserve"> / </w:t>
            </w:r>
          </w:p>
          <w:p w14:paraId="024078AA" w14:textId="77777777" w:rsidR="006D745F" w:rsidRPr="009F3323" w:rsidRDefault="006D745F" w:rsidP="001132C0">
            <w:pPr>
              <w:pStyle w:val="NormalWeb"/>
              <w:spacing w:beforeAutospacing="0" w:after="0" w:afterAutospacing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9F3323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Lack of in vivo activity Assumptions </w:t>
            </w:r>
          </w:p>
        </w:tc>
      </w:tr>
      <w:tr w:rsidR="006D745F" w:rsidRPr="009F3323" w14:paraId="049D0FC0" w14:textId="77777777" w:rsidTr="001132C0">
        <w:tc>
          <w:tcPr>
            <w:tcW w:w="449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A0047A5" w14:textId="77777777" w:rsidR="006D745F" w:rsidRPr="009F3323" w:rsidRDefault="006D745F" w:rsidP="001132C0">
            <w:pPr>
              <w:pStyle w:val="NormalWeb"/>
              <w:spacing w:beforeAutospacing="0" w:after="0" w:afterAutospacing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9F3323">
              <w:rPr>
                <w:rFonts w:asciiTheme="minorHAnsi" w:hAnsiTheme="minorHAnsi" w:cstheme="minorHAnsi"/>
                <w:i/>
                <w:iCs/>
                <w:color w:val="000000" w:themeColor="text1"/>
                <w:sz w:val="20"/>
                <w:szCs w:val="20"/>
              </w:rPr>
              <w:t>Enterococcus</w:t>
            </w:r>
            <w:r w:rsidRPr="009F3323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spp. </w:t>
            </w:r>
          </w:p>
        </w:tc>
        <w:tc>
          <w:tcPr>
            <w:tcW w:w="4501" w:type="dxa"/>
            <w:tcBorders>
              <w:bottom w:val="single" w:sz="8" w:space="0" w:color="000000"/>
              <w:right w:val="single" w:sz="8" w:space="0" w:color="000000"/>
            </w:tcBorders>
          </w:tcPr>
          <w:p w14:paraId="47C93711" w14:textId="77777777" w:rsidR="006D745F" w:rsidRPr="009F3323" w:rsidRDefault="006D745F" w:rsidP="001132C0">
            <w:pPr>
              <w:pStyle w:val="NormalWeb"/>
              <w:spacing w:beforeAutospacing="0" w:after="0" w:afterAutospacing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9F3323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Cephalosporins </w:t>
            </w:r>
          </w:p>
          <w:p w14:paraId="0D5274E0" w14:textId="77777777" w:rsidR="006D745F" w:rsidRPr="009F3323" w:rsidRDefault="006D745F" w:rsidP="001132C0">
            <w:pPr>
              <w:pStyle w:val="NormalWeb"/>
              <w:spacing w:beforeAutospacing="0" w:after="0" w:afterAutospacing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9F3323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Macrolides </w:t>
            </w:r>
          </w:p>
          <w:p w14:paraId="2F5A65DB" w14:textId="77777777" w:rsidR="006D745F" w:rsidRPr="009F3323" w:rsidRDefault="006D745F" w:rsidP="001132C0">
            <w:pPr>
              <w:pStyle w:val="NormalWeb"/>
              <w:spacing w:beforeAutospacing="0" w:after="0" w:afterAutospacing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9F3323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Flucloxacillin / methicillin</w:t>
            </w:r>
          </w:p>
          <w:p w14:paraId="3A024A0A" w14:textId="77777777" w:rsidR="006D745F" w:rsidRPr="009F3323" w:rsidRDefault="006D745F" w:rsidP="001132C0">
            <w:pPr>
              <w:pStyle w:val="NormalWeb"/>
              <w:spacing w:beforeAutospacing="0" w:after="0" w:afterAutospacing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9F3323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Gentamicin / aminoglycosides as monotherapy</w:t>
            </w:r>
          </w:p>
          <w:p w14:paraId="04DF466A" w14:textId="77777777" w:rsidR="006D745F" w:rsidRPr="009F3323" w:rsidRDefault="006D745F" w:rsidP="001132C0">
            <w:pPr>
              <w:pStyle w:val="NormalWeb"/>
              <w:spacing w:beforeAutospacing="0" w:after="0" w:afterAutospacing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9F3323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 </w:t>
            </w:r>
          </w:p>
        </w:tc>
      </w:tr>
      <w:tr w:rsidR="006D745F" w:rsidRPr="009F3323" w14:paraId="225279BC" w14:textId="77777777" w:rsidTr="001132C0">
        <w:tc>
          <w:tcPr>
            <w:tcW w:w="449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871F7EB" w14:textId="77777777" w:rsidR="006D745F" w:rsidRPr="009F3323" w:rsidRDefault="006D745F" w:rsidP="001132C0">
            <w:pPr>
              <w:pStyle w:val="NormalWeb"/>
              <w:spacing w:beforeAutospacing="0" w:after="0" w:afterAutospacing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9F3323">
              <w:rPr>
                <w:rFonts w:asciiTheme="minorHAnsi" w:hAnsiTheme="minorHAnsi" w:cstheme="minorHAnsi"/>
                <w:i/>
                <w:iCs/>
                <w:color w:val="000000" w:themeColor="text1"/>
                <w:sz w:val="20"/>
                <w:szCs w:val="20"/>
              </w:rPr>
              <w:t xml:space="preserve">Klebsiella </w:t>
            </w:r>
            <w:r w:rsidRPr="009F3323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spp. </w:t>
            </w:r>
          </w:p>
        </w:tc>
        <w:tc>
          <w:tcPr>
            <w:tcW w:w="4501" w:type="dxa"/>
            <w:tcBorders>
              <w:bottom w:val="single" w:sz="8" w:space="0" w:color="000000"/>
              <w:right w:val="single" w:sz="8" w:space="0" w:color="000000"/>
            </w:tcBorders>
          </w:tcPr>
          <w:p w14:paraId="6740AA91" w14:textId="77777777" w:rsidR="006D745F" w:rsidRPr="009F3323" w:rsidRDefault="006D745F" w:rsidP="001132C0">
            <w:pPr>
              <w:pStyle w:val="NormalWeb"/>
              <w:spacing w:beforeAutospacing="0" w:after="0" w:afterAutospacing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9F3323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Ampicillin</w:t>
            </w:r>
          </w:p>
          <w:p w14:paraId="36DC5F5B" w14:textId="77777777" w:rsidR="006D745F" w:rsidRPr="009F3323" w:rsidRDefault="006D745F" w:rsidP="001132C0">
            <w:pPr>
              <w:pStyle w:val="NormalWeb"/>
              <w:spacing w:beforeAutospacing="0" w:after="0" w:afterAutospacing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9F3323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Flucloxacillin / methicillin</w:t>
            </w:r>
          </w:p>
          <w:p w14:paraId="3F43085D" w14:textId="77777777" w:rsidR="006D745F" w:rsidRPr="009F3323" w:rsidRDefault="006D745F" w:rsidP="001132C0">
            <w:pPr>
              <w:pStyle w:val="NormalWeb"/>
              <w:spacing w:beforeAutospacing="0" w:after="0" w:afterAutospacing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9F3323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Vancomycin / glycopeptides</w:t>
            </w:r>
          </w:p>
          <w:p w14:paraId="09A4BD9E" w14:textId="77777777" w:rsidR="006D745F" w:rsidRPr="009F3323" w:rsidRDefault="006D745F" w:rsidP="001132C0">
            <w:pPr>
              <w:pStyle w:val="NormalWeb"/>
              <w:spacing w:beforeAutospacing="0" w:after="0" w:afterAutospacing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  <w:p w14:paraId="100B041C" w14:textId="77777777" w:rsidR="006D745F" w:rsidRPr="009F3323" w:rsidRDefault="006D745F" w:rsidP="001132C0">
            <w:pPr>
              <w:pStyle w:val="NormalWeb"/>
              <w:spacing w:beforeAutospacing="0" w:after="0" w:afterAutospacing="0"/>
              <w:rPr>
                <w:rFonts w:asciiTheme="minorHAnsi" w:hAnsiTheme="minorHAnsi"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9F3323">
              <w:rPr>
                <w:rFonts w:asciiTheme="minorHAnsi" w:hAnsiTheme="minorHAnsi" w:cstheme="minorHAnsi"/>
                <w:b/>
                <w:bCs/>
                <w:i/>
                <w:iCs/>
                <w:color w:val="000000" w:themeColor="text1"/>
                <w:sz w:val="20"/>
                <w:szCs w:val="20"/>
                <w:u w:val="single"/>
              </w:rPr>
              <w:t>Klebsiella aerogenes: </w:t>
            </w:r>
          </w:p>
          <w:p w14:paraId="11A95202" w14:textId="77777777" w:rsidR="006D745F" w:rsidRPr="009F3323" w:rsidRDefault="006D745F" w:rsidP="001132C0">
            <w:pPr>
              <w:pStyle w:val="NormalWeb"/>
              <w:spacing w:beforeAutospacing="0" w:after="0" w:afterAutospacing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9F3323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Amoxicillin-clavulanic acid  </w:t>
            </w:r>
          </w:p>
          <w:p w14:paraId="27BBD42B" w14:textId="77777777" w:rsidR="006D745F" w:rsidRPr="009F3323" w:rsidRDefault="006D745F" w:rsidP="001132C0">
            <w:pPr>
              <w:pStyle w:val="NormalWeb"/>
              <w:spacing w:beforeAutospacing="0" w:after="0" w:afterAutospacing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9F3323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Ampicillin-sulbactam </w:t>
            </w:r>
          </w:p>
          <w:p w14:paraId="6BC74D5C" w14:textId="77777777" w:rsidR="006D745F" w:rsidRPr="009F3323" w:rsidRDefault="006D745F" w:rsidP="001132C0">
            <w:pPr>
              <w:pStyle w:val="NormalWeb"/>
              <w:spacing w:beforeAutospacing="0" w:after="0" w:afterAutospacing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9F3323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Cefazolin, cefalexin, cefoxitin </w:t>
            </w:r>
          </w:p>
          <w:p w14:paraId="57EFB729" w14:textId="77777777" w:rsidR="006D745F" w:rsidRPr="009F3323" w:rsidRDefault="006D745F" w:rsidP="001132C0">
            <w:pPr>
              <w:pStyle w:val="NormalWeb"/>
              <w:spacing w:beforeAutospacing="0" w:after="0" w:afterAutospacing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</w:tc>
      </w:tr>
      <w:tr w:rsidR="006D745F" w:rsidRPr="009F3323" w14:paraId="798B9F85" w14:textId="77777777" w:rsidTr="001132C0">
        <w:tc>
          <w:tcPr>
            <w:tcW w:w="449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114F2F8" w14:textId="77777777" w:rsidR="006D745F" w:rsidRPr="009F3323" w:rsidRDefault="006D745F" w:rsidP="001132C0">
            <w:pPr>
              <w:pStyle w:val="NormalWeb"/>
              <w:spacing w:beforeAutospacing="0" w:after="0" w:afterAutospacing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9F3323">
              <w:rPr>
                <w:rFonts w:asciiTheme="minorHAnsi" w:hAnsiTheme="minorHAnsi" w:cstheme="minorHAnsi"/>
                <w:i/>
                <w:iCs/>
                <w:color w:val="000000" w:themeColor="text1"/>
                <w:sz w:val="20"/>
                <w:szCs w:val="20"/>
              </w:rPr>
              <w:t xml:space="preserve">Acinetobacter </w:t>
            </w:r>
            <w:r w:rsidRPr="009F3323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spp. </w:t>
            </w:r>
          </w:p>
        </w:tc>
        <w:tc>
          <w:tcPr>
            <w:tcW w:w="4501" w:type="dxa"/>
            <w:tcBorders>
              <w:bottom w:val="single" w:sz="8" w:space="0" w:color="000000"/>
              <w:right w:val="single" w:sz="8" w:space="0" w:color="000000"/>
            </w:tcBorders>
          </w:tcPr>
          <w:p w14:paraId="2BB9ED7C" w14:textId="77777777" w:rsidR="006D745F" w:rsidRPr="009F3323" w:rsidRDefault="006D745F" w:rsidP="001132C0">
            <w:pPr>
              <w:pStyle w:val="NormalWeb"/>
              <w:spacing w:beforeAutospacing="0" w:after="0" w:afterAutospacing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9F3323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Aminopenicillin </w:t>
            </w:r>
          </w:p>
          <w:p w14:paraId="16D87C46" w14:textId="77777777" w:rsidR="006D745F" w:rsidRPr="009F3323" w:rsidRDefault="006D745F" w:rsidP="001132C0">
            <w:pPr>
              <w:pStyle w:val="NormalWeb"/>
              <w:spacing w:beforeAutospacing="0" w:after="0" w:afterAutospacing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9F3323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Ampicillin-clavulanic acid </w:t>
            </w:r>
          </w:p>
          <w:p w14:paraId="0A245530" w14:textId="77777777" w:rsidR="006D745F" w:rsidRPr="009F3323" w:rsidRDefault="006D745F" w:rsidP="001132C0">
            <w:pPr>
              <w:pStyle w:val="NormalWeb"/>
              <w:spacing w:beforeAutospacing="0" w:after="0" w:afterAutospacing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9F3323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Ceftriaxone, cefotaxime* as per EUCAST</w:t>
            </w:r>
            <w:r w:rsidRPr="009F3323">
              <w:rPr>
                <w:sz w:val="20"/>
                <w:szCs w:val="20"/>
              </w:rPr>
              <w:fldChar w:fldCharType="begin" w:fldLock="1"/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instrText>ADDIN CSL_CITATION {"citationItems":[{"id":"ITEM-1","itemData":{"author":[{"dropping-particle":"","family":"European Committee on Antimicrobial Susceptibility Testing","given":"","non-dropping-particle":"","parse-names":false,"suffix":""}],"id":"ITEM-1","issued":{"date-parts":[["0"]]},"title":"Breakpoint tables for interpretation of MICs and zone diameters.","type":"report"},"uris":["http://www.mendeley.com/documents/?uuid=cc34dd99-4b81-4ded-8a44-ea5ec06aba5d"]}],"mendeley":{"formattedCitation":"&lt;sup&gt;28&lt;/sup&gt;","plainTextFormattedCitation":"28","previouslyFormattedCitation":"&lt;sup&gt;28&lt;/sup&gt;"},"properties":{"noteIndex":0},"schema":"https://github.com/citation-style-language/schema/raw/master/csl-citation.json"}</w:instrText>
            </w:r>
            <w:r w:rsidRPr="009F3323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separate"/>
            </w:r>
            <w:r w:rsidRPr="002B11D2">
              <w:rPr>
                <w:rFonts w:asciiTheme="minorHAnsi" w:hAnsiTheme="minorHAnsi" w:cstheme="minorHAnsi"/>
                <w:noProof/>
                <w:color w:val="000000" w:themeColor="text1"/>
                <w:sz w:val="20"/>
                <w:szCs w:val="20"/>
                <w:vertAlign w:val="superscript"/>
              </w:rPr>
              <w:t>28</w:t>
            </w:r>
            <w:r w:rsidRPr="009F3323">
              <w:rPr>
                <w:rFonts w:ascii="Calibri" w:hAnsi="Calibri" w:cs="Calibri"/>
                <w:color w:val="000000"/>
                <w:sz w:val="20"/>
                <w:szCs w:val="20"/>
              </w:rPr>
              <w:fldChar w:fldCharType="end"/>
            </w:r>
          </w:p>
          <w:p w14:paraId="2EE4B80E" w14:textId="77777777" w:rsidR="006D745F" w:rsidRPr="009F3323" w:rsidRDefault="006D745F" w:rsidP="001132C0">
            <w:pPr>
              <w:pStyle w:val="NormalWeb"/>
              <w:spacing w:beforeAutospacing="0" w:after="0" w:afterAutospacing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9F3323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Ertapenem  </w:t>
            </w:r>
          </w:p>
          <w:p w14:paraId="1775AB9C" w14:textId="77777777" w:rsidR="006D745F" w:rsidRPr="009F3323" w:rsidRDefault="006D745F" w:rsidP="001132C0">
            <w:pPr>
              <w:pStyle w:val="NormalWeb"/>
              <w:spacing w:beforeAutospacing="0" w:after="0" w:afterAutospacing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9F3323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Trimethoprim </w:t>
            </w:r>
          </w:p>
          <w:p w14:paraId="18452DD5" w14:textId="77777777" w:rsidR="006D745F" w:rsidRPr="009F3323" w:rsidRDefault="006D745F" w:rsidP="001132C0">
            <w:pPr>
              <w:pStyle w:val="NormalWeb"/>
              <w:spacing w:beforeAutospacing="0" w:after="0" w:afterAutospacing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9F3323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Tetracycline, doxycycline </w:t>
            </w:r>
          </w:p>
          <w:p w14:paraId="30FBF3A9" w14:textId="77777777" w:rsidR="006D745F" w:rsidRPr="009F3323" w:rsidRDefault="006D745F" w:rsidP="001132C0">
            <w:pPr>
              <w:pStyle w:val="NormalWeb"/>
              <w:spacing w:beforeAutospacing="0" w:after="0" w:afterAutospacing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9F3323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Vancomycin / glycopeptides</w:t>
            </w:r>
          </w:p>
          <w:p w14:paraId="4CBF6579" w14:textId="77777777" w:rsidR="006D745F" w:rsidRPr="009F3323" w:rsidRDefault="006D745F" w:rsidP="001132C0">
            <w:pPr>
              <w:pStyle w:val="NormalWeb"/>
              <w:spacing w:beforeAutospacing="0" w:after="0" w:afterAutospacing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9F3323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Flucloxacillin / methicillin</w:t>
            </w:r>
          </w:p>
          <w:p w14:paraId="65A4ACF2" w14:textId="77777777" w:rsidR="006D745F" w:rsidRPr="009F3323" w:rsidRDefault="006D745F" w:rsidP="001132C0">
            <w:pPr>
              <w:pStyle w:val="NormalWeb"/>
              <w:spacing w:beforeAutospacing="0" w:after="0" w:afterAutospacing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</w:tc>
      </w:tr>
      <w:tr w:rsidR="006D745F" w:rsidRPr="009F3323" w14:paraId="12C83D0D" w14:textId="77777777" w:rsidTr="001132C0">
        <w:tc>
          <w:tcPr>
            <w:tcW w:w="449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C73A8D3" w14:textId="77777777" w:rsidR="006D745F" w:rsidRPr="009F3323" w:rsidRDefault="006D745F" w:rsidP="001132C0">
            <w:pPr>
              <w:pStyle w:val="NormalWeb"/>
              <w:spacing w:beforeAutospacing="0" w:after="0" w:afterAutospacing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9F3323">
              <w:rPr>
                <w:rFonts w:asciiTheme="minorHAnsi" w:hAnsiTheme="minorHAnsi" w:cstheme="minorHAnsi"/>
                <w:i/>
                <w:iCs/>
                <w:color w:val="000000" w:themeColor="text1"/>
                <w:sz w:val="20"/>
                <w:szCs w:val="20"/>
              </w:rPr>
              <w:t>Pseudomonas aeruginosa  </w:t>
            </w:r>
          </w:p>
        </w:tc>
        <w:tc>
          <w:tcPr>
            <w:tcW w:w="4501" w:type="dxa"/>
            <w:tcBorders>
              <w:bottom w:val="single" w:sz="8" w:space="0" w:color="000000"/>
              <w:right w:val="single" w:sz="8" w:space="0" w:color="000000"/>
            </w:tcBorders>
          </w:tcPr>
          <w:p w14:paraId="7C209C10" w14:textId="77777777" w:rsidR="006D745F" w:rsidRPr="009F3323" w:rsidRDefault="006D745F" w:rsidP="001132C0">
            <w:pPr>
              <w:pStyle w:val="NormalWeb"/>
              <w:spacing w:beforeAutospacing="0" w:after="0" w:afterAutospacing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9F3323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Aminopenicillin </w:t>
            </w:r>
          </w:p>
          <w:p w14:paraId="0A1003EF" w14:textId="77777777" w:rsidR="006D745F" w:rsidRPr="009F3323" w:rsidRDefault="006D745F" w:rsidP="001132C0">
            <w:pPr>
              <w:pStyle w:val="NormalWeb"/>
              <w:spacing w:beforeAutospacing="0" w:after="0" w:afterAutospacing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9F3323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Amoxicillin-clavulanic acid  </w:t>
            </w:r>
          </w:p>
          <w:p w14:paraId="23738D84" w14:textId="77777777" w:rsidR="006D745F" w:rsidRPr="009F3323" w:rsidRDefault="006D745F" w:rsidP="001132C0">
            <w:pPr>
              <w:pStyle w:val="NormalWeb"/>
              <w:spacing w:beforeAutospacing="0" w:after="0" w:afterAutospacing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9F3323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Ampicillin-sulbactam </w:t>
            </w:r>
          </w:p>
          <w:p w14:paraId="2308C271" w14:textId="77777777" w:rsidR="006D745F" w:rsidRPr="009F3323" w:rsidRDefault="006D745F" w:rsidP="001132C0">
            <w:pPr>
              <w:pStyle w:val="NormalWeb"/>
              <w:spacing w:beforeAutospacing="0" w:after="0" w:afterAutospacing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9F3323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Ceftriaxone/cefotaxime </w:t>
            </w:r>
          </w:p>
          <w:p w14:paraId="22183973" w14:textId="77777777" w:rsidR="006D745F" w:rsidRPr="009F3323" w:rsidRDefault="006D745F" w:rsidP="001132C0">
            <w:pPr>
              <w:pStyle w:val="NormalWeb"/>
              <w:spacing w:beforeAutospacing="0" w:after="0" w:afterAutospacing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9F3323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Chloramphenicol </w:t>
            </w:r>
          </w:p>
          <w:p w14:paraId="1660C6CC" w14:textId="77777777" w:rsidR="006D745F" w:rsidRPr="009F3323" w:rsidRDefault="006D745F" w:rsidP="001132C0">
            <w:pPr>
              <w:pStyle w:val="NormalWeb"/>
              <w:spacing w:beforeAutospacing="0" w:after="0" w:afterAutospacing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9F3323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Trimethoprim </w:t>
            </w:r>
          </w:p>
          <w:p w14:paraId="19B747AB" w14:textId="77777777" w:rsidR="006D745F" w:rsidRPr="009F3323" w:rsidRDefault="006D745F" w:rsidP="001132C0">
            <w:pPr>
              <w:pStyle w:val="NormalWeb"/>
              <w:spacing w:beforeAutospacing="0" w:after="0" w:afterAutospacing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9F3323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Tetracyclines </w:t>
            </w:r>
          </w:p>
          <w:p w14:paraId="27453082" w14:textId="77777777" w:rsidR="006D745F" w:rsidRPr="009F3323" w:rsidRDefault="006D745F" w:rsidP="001132C0">
            <w:pPr>
              <w:pStyle w:val="NormalWeb"/>
              <w:spacing w:beforeAutospacing="0" w:after="0" w:afterAutospacing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9F3323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Vancomycin / glycopeptides</w:t>
            </w:r>
          </w:p>
          <w:p w14:paraId="2462A659" w14:textId="77777777" w:rsidR="006D745F" w:rsidRPr="009F3323" w:rsidRDefault="006D745F" w:rsidP="001132C0">
            <w:pPr>
              <w:pStyle w:val="NormalWeb"/>
              <w:spacing w:beforeAutospacing="0" w:after="0" w:afterAutospacing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9F3323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Flucloxacillin / methicillin</w:t>
            </w:r>
          </w:p>
          <w:p w14:paraId="779463DE" w14:textId="77777777" w:rsidR="006D745F" w:rsidRPr="009F3323" w:rsidRDefault="006D745F" w:rsidP="001132C0">
            <w:pPr>
              <w:pStyle w:val="NormalWeb"/>
              <w:spacing w:beforeAutospacing="0" w:after="0" w:afterAutospacing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</w:tc>
      </w:tr>
      <w:tr w:rsidR="006D745F" w:rsidRPr="009F3323" w14:paraId="4B7BA7C8" w14:textId="77777777" w:rsidTr="001132C0">
        <w:tc>
          <w:tcPr>
            <w:tcW w:w="449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6DAE9E0" w14:textId="77777777" w:rsidR="006D745F" w:rsidRPr="009F3323" w:rsidRDefault="006D745F" w:rsidP="001132C0">
            <w:pPr>
              <w:pStyle w:val="NormalWeb"/>
              <w:spacing w:beforeAutospacing="0" w:after="0" w:afterAutospacing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9F3323">
              <w:rPr>
                <w:rFonts w:asciiTheme="minorHAnsi" w:hAnsiTheme="minorHAnsi" w:cstheme="minorHAnsi"/>
                <w:i/>
                <w:iCs/>
                <w:color w:val="000000" w:themeColor="text1"/>
                <w:sz w:val="20"/>
                <w:szCs w:val="20"/>
              </w:rPr>
              <w:t>Streptococcus pneumoniae </w:t>
            </w:r>
          </w:p>
        </w:tc>
        <w:tc>
          <w:tcPr>
            <w:tcW w:w="4501" w:type="dxa"/>
            <w:tcBorders>
              <w:bottom w:val="single" w:sz="8" w:space="0" w:color="000000"/>
              <w:right w:val="single" w:sz="8" w:space="0" w:color="000000"/>
            </w:tcBorders>
          </w:tcPr>
          <w:p w14:paraId="374AFB29" w14:textId="77777777" w:rsidR="006D745F" w:rsidRPr="009F3323" w:rsidRDefault="006D745F" w:rsidP="001132C0">
            <w:pPr>
              <w:pStyle w:val="NormalWeb"/>
              <w:spacing w:beforeAutospacing="0" w:after="0" w:afterAutospacing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9F3323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Gentamicin  </w:t>
            </w:r>
          </w:p>
          <w:p w14:paraId="529223FE" w14:textId="77777777" w:rsidR="006D745F" w:rsidRPr="009F3323" w:rsidRDefault="006D745F" w:rsidP="001132C0">
            <w:pPr>
              <w:pStyle w:val="NormalWeb"/>
              <w:spacing w:beforeAutospacing="0" w:after="0" w:afterAutospacing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</w:tc>
      </w:tr>
      <w:tr w:rsidR="006D745F" w:rsidRPr="009F3323" w14:paraId="13678B66" w14:textId="77777777" w:rsidTr="001132C0">
        <w:tc>
          <w:tcPr>
            <w:tcW w:w="449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1E07BB2" w14:textId="77777777" w:rsidR="006D745F" w:rsidRPr="009F3323" w:rsidRDefault="006D745F" w:rsidP="001132C0">
            <w:pPr>
              <w:pStyle w:val="NormalWeb"/>
              <w:spacing w:beforeAutospacing="0" w:after="0" w:afterAutospacing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9F3323">
              <w:rPr>
                <w:rFonts w:asciiTheme="minorHAnsi" w:hAnsiTheme="minorHAnsi" w:cstheme="minorHAnsi"/>
                <w:i/>
                <w:iCs/>
                <w:color w:val="000000" w:themeColor="text1"/>
                <w:sz w:val="20"/>
                <w:szCs w:val="20"/>
              </w:rPr>
              <w:t>E</w:t>
            </w:r>
            <w:r>
              <w:rPr>
                <w:rFonts w:asciiTheme="minorHAnsi" w:hAnsiTheme="minorHAnsi" w:cstheme="minorHAnsi"/>
                <w:i/>
                <w:iCs/>
                <w:color w:val="000000" w:themeColor="text1"/>
                <w:sz w:val="20"/>
                <w:szCs w:val="20"/>
              </w:rPr>
              <w:t>scherichia</w:t>
            </w:r>
            <w:r w:rsidRPr="009F3323">
              <w:rPr>
                <w:rFonts w:asciiTheme="minorHAnsi" w:hAnsiTheme="minorHAnsi" w:cstheme="minorHAnsi"/>
                <w:i/>
                <w:iCs/>
                <w:color w:val="000000" w:themeColor="text1"/>
                <w:sz w:val="20"/>
                <w:szCs w:val="20"/>
              </w:rPr>
              <w:t xml:space="preserve"> coli </w:t>
            </w:r>
          </w:p>
        </w:tc>
        <w:tc>
          <w:tcPr>
            <w:tcW w:w="4501" w:type="dxa"/>
            <w:tcBorders>
              <w:bottom w:val="single" w:sz="8" w:space="0" w:color="000000"/>
              <w:right w:val="single" w:sz="8" w:space="0" w:color="000000"/>
            </w:tcBorders>
          </w:tcPr>
          <w:p w14:paraId="7BF645E9" w14:textId="77777777" w:rsidR="006D745F" w:rsidRPr="009F3323" w:rsidRDefault="006D745F" w:rsidP="001132C0">
            <w:pPr>
              <w:pStyle w:val="NormalWeb"/>
              <w:spacing w:beforeAutospacing="0" w:after="0" w:afterAutospacing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9F3323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Flucloxacillin / methicillin </w:t>
            </w:r>
          </w:p>
          <w:p w14:paraId="31E4EB37" w14:textId="77777777" w:rsidR="006D745F" w:rsidRPr="009F3323" w:rsidRDefault="006D745F" w:rsidP="001132C0">
            <w:pPr>
              <w:pStyle w:val="NormalWeb"/>
              <w:spacing w:beforeAutospacing="0" w:after="0" w:afterAutospacing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9F3323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Vancomycin / glycopeptide</w:t>
            </w:r>
          </w:p>
          <w:p w14:paraId="3620624A" w14:textId="77777777" w:rsidR="006D745F" w:rsidRPr="009F3323" w:rsidRDefault="006D745F" w:rsidP="001132C0">
            <w:pPr>
              <w:pStyle w:val="NormalWeb"/>
              <w:spacing w:beforeAutospacing="0" w:after="0" w:afterAutospacing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</w:tc>
      </w:tr>
      <w:tr w:rsidR="006D745F" w:rsidRPr="009F3323" w14:paraId="053571EB" w14:textId="77777777" w:rsidTr="001132C0">
        <w:tc>
          <w:tcPr>
            <w:tcW w:w="449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65B8BB8" w14:textId="77777777" w:rsidR="006D745F" w:rsidRPr="009F3323" w:rsidRDefault="006D745F" w:rsidP="001132C0">
            <w:pPr>
              <w:pStyle w:val="NormalWeb"/>
              <w:spacing w:beforeAutospacing="0" w:after="0" w:afterAutospacing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9F3323">
              <w:rPr>
                <w:rFonts w:asciiTheme="minorHAnsi" w:hAnsiTheme="minorHAnsi" w:cstheme="minorHAnsi"/>
                <w:i/>
                <w:iCs/>
                <w:color w:val="000000" w:themeColor="text1"/>
                <w:sz w:val="20"/>
                <w:szCs w:val="20"/>
              </w:rPr>
              <w:t xml:space="preserve">Salmonella </w:t>
            </w:r>
            <w:r w:rsidRPr="009F3323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spp.</w:t>
            </w:r>
          </w:p>
        </w:tc>
        <w:tc>
          <w:tcPr>
            <w:tcW w:w="4501" w:type="dxa"/>
            <w:tcBorders>
              <w:bottom w:val="single" w:sz="8" w:space="0" w:color="000000"/>
              <w:right w:val="single" w:sz="8" w:space="0" w:color="000000"/>
            </w:tcBorders>
          </w:tcPr>
          <w:p w14:paraId="010BC626" w14:textId="77777777" w:rsidR="006D745F" w:rsidRPr="009F3323" w:rsidRDefault="006D745F" w:rsidP="001132C0">
            <w:pPr>
              <w:pStyle w:val="NormalWeb"/>
              <w:spacing w:beforeAutospacing="0" w:after="0" w:afterAutospacing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9F3323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Gentamicin / aminoglycosides</w:t>
            </w:r>
          </w:p>
          <w:p w14:paraId="3BBD4B0A" w14:textId="77777777" w:rsidR="006D745F" w:rsidRPr="009F3323" w:rsidRDefault="006D745F" w:rsidP="001132C0">
            <w:pPr>
              <w:pStyle w:val="NormalWeb"/>
              <w:spacing w:beforeAutospacing="0" w:after="0" w:afterAutospacing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9F3323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Vancomycin / glycopeptides</w:t>
            </w:r>
          </w:p>
          <w:p w14:paraId="67F4910E" w14:textId="77777777" w:rsidR="006D745F" w:rsidRPr="009F3323" w:rsidRDefault="006D745F" w:rsidP="001132C0">
            <w:pPr>
              <w:pStyle w:val="NormalWeb"/>
              <w:spacing w:beforeAutospacing="0" w:after="0" w:afterAutospacing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9F3323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Flucloxacillin / methicillin</w:t>
            </w:r>
          </w:p>
          <w:p w14:paraId="2C6DA3E6" w14:textId="77777777" w:rsidR="006D745F" w:rsidRPr="009F3323" w:rsidRDefault="006D745F" w:rsidP="001132C0">
            <w:pPr>
              <w:pStyle w:val="NormalWeb"/>
              <w:spacing w:beforeAutospacing="0" w:after="0" w:afterAutospacing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</w:tc>
      </w:tr>
      <w:tr w:rsidR="006D745F" w:rsidRPr="009F3323" w14:paraId="702E4856" w14:textId="77777777" w:rsidTr="001132C0">
        <w:tc>
          <w:tcPr>
            <w:tcW w:w="449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E600329" w14:textId="77777777" w:rsidR="006D745F" w:rsidRPr="009F3323" w:rsidRDefault="006D745F" w:rsidP="001132C0">
            <w:pPr>
              <w:pStyle w:val="NormalWeb"/>
              <w:spacing w:beforeAutospacing="0" w:after="0" w:afterAutospacing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9F3323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Enterobacterales not otherwise specified above</w:t>
            </w:r>
          </w:p>
        </w:tc>
        <w:tc>
          <w:tcPr>
            <w:tcW w:w="4501" w:type="dxa"/>
            <w:tcBorders>
              <w:bottom w:val="single" w:sz="8" w:space="0" w:color="000000"/>
              <w:right w:val="single" w:sz="8" w:space="0" w:color="000000"/>
            </w:tcBorders>
          </w:tcPr>
          <w:p w14:paraId="74661DF9" w14:textId="77777777" w:rsidR="006D745F" w:rsidRPr="009F3323" w:rsidRDefault="006D745F" w:rsidP="001132C0">
            <w:pPr>
              <w:pStyle w:val="NormalWeb"/>
              <w:spacing w:beforeAutospacing="0" w:after="0" w:afterAutospacing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9F3323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Vancomycin / glycopeptides </w:t>
            </w:r>
          </w:p>
          <w:p w14:paraId="0C98D0D2" w14:textId="77777777" w:rsidR="006D745F" w:rsidRPr="009F3323" w:rsidRDefault="006D745F" w:rsidP="001132C0">
            <w:pPr>
              <w:pStyle w:val="NormalWeb"/>
              <w:spacing w:beforeAutospacing="0" w:after="0" w:afterAutospacing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9F3323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Flucloxacillin / methicillin</w:t>
            </w:r>
          </w:p>
          <w:p w14:paraId="5D8FC966" w14:textId="77777777" w:rsidR="006D745F" w:rsidRPr="009F3323" w:rsidRDefault="006D745F" w:rsidP="001132C0">
            <w:pPr>
              <w:pStyle w:val="NormalWeb"/>
              <w:spacing w:beforeAutospacing="0" w:after="0" w:afterAutospacing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</w:tc>
      </w:tr>
    </w:tbl>
    <w:p w14:paraId="16C99197" w14:textId="48F3D0B7" w:rsidR="006D745F" w:rsidRDefault="006D745F" w:rsidP="001C2D8E">
      <w:pPr>
        <w:pStyle w:val="Heading1"/>
      </w:pPr>
    </w:p>
    <w:p w14:paraId="23AA34DE" w14:textId="77777777" w:rsidR="00F121DF" w:rsidRDefault="00000000"/>
    <w:sectPr w:rsidR="00F121DF" w:rsidSect="00FF3EB0">
      <w:footerReference w:type="even" r:id="rId6"/>
      <w:footerReference w:type="default" r:id="rId7"/>
      <w:pgSz w:w="11906" w:h="16838"/>
      <w:pgMar w:top="1440" w:right="1440" w:bottom="1440" w:left="1440" w:header="0" w:footer="0" w:gutter="0"/>
      <w:cols w:space="720"/>
      <w:formProt w:val="0"/>
      <w:docGrid w:linePitch="360" w:charSpace="409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96E275" w14:textId="77777777" w:rsidR="0015753E" w:rsidRDefault="0015753E">
      <w:pPr>
        <w:spacing w:after="0" w:line="240" w:lineRule="auto"/>
      </w:pPr>
      <w:r>
        <w:separator/>
      </w:r>
    </w:p>
  </w:endnote>
  <w:endnote w:type="continuationSeparator" w:id="0">
    <w:p w14:paraId="0A3F45D0" w14:textId="77777777" w:rsidR="0015753E" w:rsidRDefault="0015753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DE3011B" w14:textId="77777777" w:rsidR="00D141BF" w:rsidRDefault="00000000" w:rsidP="00BF7860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  <w:noProof/>
      </w:rPr>
      <w:t>3</w:t>
    </w:r>
    <w:r>
      <w:rPr>
        <w:rStyle w:val="PageNumber"/>
      </w:rPr>
      <w:fldChar w:fldCharType="end"/>
    </w:r>
  </w:p>
  <w:p w14:paraId="18AE4BF1" w14:textId="77777777" w:rsidR="00D141BF" w:rsidRDefault="00000000" w:rsidP="00D141B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838805631"/>
      <w:docPartObj>
        <w:docPartGallery w:val="Page Numbers (Bottom of Page)"/>
        <w:docPartUnique/>
      </w:docPartObj>
    </w:sdtPr>
    <w:sdtContent>
      <w:p w14:paraId="3FD0B9A7" w14:textId="77777777" w:rsidR="00D141BF" w:rsidRDefault="00000000" w:rsidP="00BB705F">
        <w:pPr>
          <w:pStyle w:val="Footer"/>
          <w:framePr w:wrap="none" w:vAnchor="text" w:hAnchor="page" w:x="10208" w:y="-799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56F120F" w14:textId="77777777" w:rsidR="00D141BF" w:rsidRDefault="00000000" w:rsidP="00D141B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BBF724" w14:textId="77777777" w:rsidR="0015753E" w:rsidRDefault="0015753E">
      <w:pPr>
        <w:spacing w:after="0" w:line="240" w:lineRule="auto"/>
      </w:pPr>
      <w:r>
        <w:separator/>
      </w:r>
    </w:p>
  </w:footnote>
  <w:footnote w:type="continuationSeparator" w:id="0">
    <w:p w14:paraId="405FB2CF" w14:textId="77777777" w:rsidR="0015753E" w:rsidRDefault="0015753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745F"/>
    <w:rsid w:val="00000AEE"/>
    <w:rsid w:val="0001422A"/>
    <w:rsid w:val="00043EAF"/>
    <w:rsid w:val="000C649D"/>
    <w:rsid w:val="000F03ED"/>
    <w:rsid w:val="000F2C02"/>
    <w:rsid w:val="001148B6"/>
    <w:rsid w:val="00152868"/>
    <w:rsid w:val="0015753E"/>
    <w:rsid w:val="00160D45"/>
    <w:rsid w:val="001A05C5"/>
    <w:rsid w:val="001B31BB"/>
    <w:rsid w:val="001B64A6"/>
    <w:rsid w:val="001C0C29"/>
    <w:rsid w:val="001C2D8E"/>
    <w:rsid w:val="001E4C29"/>
    <w:rsid w:val="001F02FB"/>
    <w:rsid w:val="002008CC"/>
    <w:rsid w:val="002361A2"/>
    <w:rsid w:val="00273100"/>
    <w:rsid w:val="002953A9"/>
    <w:rsid w:val="002A2F90"/>
    <w:rsid w:val="002D306C"/>
    <w:rsid w:val="00337C00"/>
    <w:rsid w:val="00342BE9"/>
    <w:rsid w:val="00373F03"/>
    <w:rsid w:val="003C5943"/>
    <w:rsid w:val="003D0510"/>
    <w:rsid w:val="003D5F1E"/>
    <w:rsid w:val="00435050"/>
    <w:rsid w:val="0045703B"/>
    <w:rsid w:val="00457469"/>
    <w:rsid w:val="00493C13"/>
    <w:rsid w:val="004A79DE"/>
    <w:rsid w:val="004B6ADE"/>
    <w:rsid w:val="004D6056"/>
    <w:rsid w:val="00502336"/>
    <w:rsid w:val="00522517"/>
    <w:rsid w:val="00533BF9"/>
    <w:rsid w:val="00540A73"/>
    <w:rsid w:val="00571275"/>
    <w:rsid w:val="005729E0"/>
    <w:rsid w:val="005C755E"/>
    <w:rsid w:val="005D097B"/>
    <w:rsid w:val="005D243E"/>
    <w:rsid w:val="005E4966"/>
    <w:rsid w:val="0061302D"/>
    <w:rsid w:val="0063214C"/>
    <w:rsid w:val="00636BAF"/>
    <w:rsid w:val="00672AB8"/>
    <w:rsid w:val="00672ADA"/>
    <w:rsid w:val="006A2129"/>
    <w:rsid w:val="006D745F"/>
    <w:rsid w:val="00702ECA"/>
    <w:rsid w:val="007104DD"/>
    <w:rsid w:val="0071240C"/>
    <w:rsid w:val="00713C8D"/>
    <w:rsid w:val="007827FB"/>
    <w:rsid w:val="0079687B"/>
    <w:rsid w:val="007C0B31"/>
    <w:rsid w:val="007E7B75"/>
    <w:rsid w:val="00803250"/>
    <w:rsid w:val="008064C4"/>
    <w:rsid w:val="008077AA"/>
    <w:rsid w:val="008406F1"/>
    <w:rsid w:val="008425C8"/>
    <w:rsid w:val="008751B4"/>
    <w:rsid w:val="008877AB"/>
    <w:rsid w:val="008A3EFB"/>
    <w:rsid w:val="008B69A6"/>
    <w:rsid w:val="008B6D21"/>
    <w:rsid w:val="008C4827"/>
    <w:rsid w:val="008C4E17"/>
    <w:rsid w:val="008C587D"/>
    <w:rsid w:val="008F2062"/>
    <w:rsid w:val="008F244C"/>
    <w:rsid w:val="008F5632"/>
    <w:rsid w:val="0093445B"/>
    <w:rsid w:val="00960EE9"/>
    <w:rsid w:val="0097516F"/>
    <w:rsid w:val="00975E84"/>
    <w:rsid w:val="009806FA"/>
    <w:rsid w:val="009A060D"/>
    <w:rsid w:val="009A72EB"/>
    <w:rsid w:val="009B07D0"/>
    <w:rsid w:val="00A06FFC"/>
    <w:rsid w:val="00A3429B"/>
    <w:rsid w:val="00A46016"/>
    <w:rsid w:val="00A60452"/>
    <w:rsid w:val="00AA1069"/>
    <w:rsid w:val="00AE273F"/>
    <w:rsid w:val="00AE2958"/>
    <w:rsid w:val="00AF7040"/>
    <w:rsid w:val="00AF75A0"/>
    <w:rsid w:val="00B269B2"/>
    <w:rsid w:val="00C6679B"/>
    <w:rsid w:val="00C76E49"/>
    <w:rsid w:val="00C93293"/>
    <w:rsid w:val="00CC095F"/>
    <w:rsid w:val="00CD791A"/>
    <w:rsid w:val="00CE4D14"/>
    <w:rsid w:val="00CF3619"/>
    <w:rsid w:val="00D340B2"/>
    <w:rsid w:val="00D65F85"/>
    <w:rsid w:val="00D76F8E"/>
    <w:rsid w:val="00D80C75"/>
    <w:rsid w:val="00D90E7E"/>
    <w:rsid w:val="00D96AA5"/>
    <w:rsid w:val="00DD66D1"/>
    <w:rsid w:val="00DF2FEA"/>
    <w:rsid w:val="00E06529"/>
    <w:rsid w:val="00E46F89"/>
    <w:rsid w:val="00E504AF"/>
    <w:rsid w:val="00EB4822"/>
    <w:rsid w:val="00EC6A6F"/>
    <w:rsid w:val="00ED4B1C"/>
    <w:rsid w:val="00ED5339"/>
    <w:rsid w:val="00EF4134"/>
    <w:rsid w:val="00EF7C9A"/>
    <w:rsid w:val="00F12671"/>
    <w:rsid w:val="00F253BC"/>
    <w:rsid w:val="00F42B55"/>
    <w:rsid w:val="00F51C7E"/>
    <w:rsid w:val="00F57568"/>
    <w:rsid w:val="00FC1077"/>
    <w:rsid w:val="00FF3E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A3A661"/>
  <w15:chartTrackingRefBased/>
  <w15:docId w15:val="{7A1364BC-1862-E84D-993E-0A1ED8ED9B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745F"/>
    <w:pPr>
      <w:suppressAutoHyphens/>
      <w:spacing w:after="160" w:line="259" w:lineRule="auto"/>
    </w:pPr>
    <w:rPr>
      <w:rFonts w:eastAsiaTheme="minorEastAsia"/>
      <w:sz w:val="22"/>
      <w:szCs w:val="22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6D745F"/>
    <w:pPr>
      <w:keepNext/>
      <w:keepLines/>
      <w:spacing w:before="240" w:after="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6D745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markgy9h0r400">
    <w:name w:val="markgy9h0r400"/>
    <w:basedOn w:val="DefaultParagraphFont"/>
    <w:qFormat/>
    <w:rsid w:val="006D745F"/>
  </w:style>
  <w:style w:type="character" w:customStyle="1" w:styleId="mark8e7zx86cm">
    <w:name w:val="mark8e7zx86cm"/>
    <w:basedOn w:val="DefaultParagraphFont"/>
    <w:qFormat/>
    <w:rsid w:val="006D745F"/>
  </w:style>
  <w:style w:type="paragraph" w:styleId="NormalWeb">
    <w:name w:val="Normal (Web)"/>
    <w:basedOn w:val="Normal"/>
    <w:uiPriority w:val="99"/>
    <w:unhideWhenUsed/>
    <w:qFormat/>
    <w:rsid w:val="006D745F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GB"/>
    </w:rPr>
  </w:style>
  <w:style w:type="paragraph" w:styleId="Footer">
    <w:name w:val="footer"/>
    <w:basedOn w:val="Normal"/>
    <w:link w:val="FooterChar"/>
    <w:uiPriority w:val="99"/>
    <w:unhideWhenUsed/>
    <w:rsid w:val="006D745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D745F"/>
    <w:rPr>
      <w:rFonts w:eastAsiaTheme="minorEastAsia"/>
      <w:sz w:val="22"/>
      <w:szCs w:val="22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6D745F"/>
  </w:style>
  <w:style w:type="character" w:styleId="LineNumber">
    <w:name w:val="line number"/>
    <w:basedOn w:val="DefaultParagraphFont"/>
    <w:uiPriority w:val="99"/>
    <w:semiHidden/>
    <w:unhideWhenUsed/>
    <w:rsid w:val="006D745F"/>
  </w:style>
  <w:style w:type="table" w:styleId="TableGrid">
    <w:name w:val="Table Grid"/>
    <w:basedOn w:val="TableNormal"/>
    <w:uiPriority w:val="39"/>
    <w:rsid w:val="001148B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4</Words>
  <Characters>1735</Characters>
  <Application>Microsoft Office Word</Application>
  <DocSecurity>0</DocSecurity>
  <Lines>14</Lines>
  <Paragraphs>4</Paragraphs>
  <ScaleCrop>false</ScaleCrop>
  <Company/>
  <LinksUpToDate>false</LinksUpToDate>
  <CharactersWithSpaces>2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oebe Williams (SCHN)</dc:creator>
  <cp:keywords/>
  <dc:description/>
  <cp:lastModifiedBy>Phoebe Williams (SCHN)</cp:lastModifiedBy>
  <cp:revision>2</cp:revision>
  <dcterms:created xsi:type="dcterms:W3CDTF">2023-08-26T01:06:00Z</dcterms:created>
  <dcterms:modified xsi:type="dcterms:W3CDTF">2023-08-26T01:06:00Z</dcterms:modified>
</cp:coreProperties>
</file>